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8CC8" w14:textId="4378D02A" w:rsidR="0090607F" w:rsidRPr="00765332" w:rsidRDefault="000E563C" w:rsidP="00765332">
      <w:pPr>
        <w:jc w:val="center"/>
        <w:rPr>
          <w:rFonts w:ascii="Times New Roman" w:hAnsi="Times New Roman" w:cs="Times New Roman"/>
          <w:sz w:val="24"/>
          <w:szCs w:val="24"/>
        </w:rPr>
      </w:pPr>
      <w:r w:rsidRPr="0076533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F454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65332">
        <w:rPr>
          <w:rFonts w:ascii="Times New Roman" w:hAnsi="Times New Roman" w:cs="Times New Roman"/>
          <w:sz w:val="24"/>
          <w:szCs w:val="24"/>
        </w:rPr>
        <w:t xml:space="preserve"> </w:t>
      </w:r>
      <w:r w:rsidR="00765332" w:rsidRPr="00765332">
        <w:rPr>
          <w:rFonts w:ascii="Times New Roman" w:hAnsi="Times New Roman" w:cs="Times New Roman"/>
          <w:sz w:val="24"/>
          <w:szCs w:val="24"/>
        </w:rPr>
        <w:t>Description of the 3 datasets used in our study.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2643"/>
        <w:gridCol w:w="1902"/>
        <w:gridCol w:w="951"/>
        <w:gridCol w:w="5673"/>
        <w:gridCol w:w="2789"/>
      </w:tblGrid>
      <w:tr w:rsidR="00856C3F" w:rsidRPr="00765332" w14:paraId="73E61BDD" w14:textId="77777777" w:rsidTr="00764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4BBBDF" w14:textId="77777777" w:rsidR="000E563C" w:rsidRPr="00737F87" w:rsidRDefault="000E563C" w:rsidP="007348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732371" w14:textId="77777777" w:rsidR="000E563C" w:rsidRPr="00737F87" w:rsidRDefault="000E563C" w:rsidP="007348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238031" w14:textId="77777777" w:rsidR="000E563C" w:rsidRPr="00737F87" w:rsidRDefault="000E563C" w:rsidP="007348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(n=)</w:t>
            </w:r>
          </w:p>
        </w:tc>
        <w:tc>
          <w:tcPr>
            <w:tcW w:w="20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F99EFB" w14:textId="77777777" w:rsidR="000E563C" w:rsidRPr="00737F87" w:rsidRDefault="000E563C" w:rsidP="007348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54F274" w14:textId="77777777" w:rsidR="000E563C" w:rsidRPr="00737F87" w:rsidRDefault="000E563C" w:rsidP="007348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information</w:t>
            </w:r>
          </w:p>
        </w:tc>
      </w:tr>
      <w:tr w:rsidR="00856C3F" w:rsidRPr="00765332" w14:paraId="5A3F3046" w14:textId="77777777" w:rsidTr="00764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12" w:space="0" w:color="auto"/>
              <w:right w:val="none" w:sz="0" w:space="0" w:color="auto"/>
            </w:tcBorders>
            <w:noWrap/>
            <w:hideMark/>
          </w:tcPr>
          <w:p w14:paraId="5DC7D150" w14:textId="77777777" w:rsidR="000E563C" w:rsidRPr="00737F87" w:rsidRDefault="000E563C" w:rsidP="007348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9650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</w:tcBorders>
            <w:noWrap/>
            <w:hideMark/>
          </w:tcPr>
          <w:p w14:paraId="55B5D6C8" w14:textId="01B64740" w:rsidR="000E563C" w:rsidRPr="00E50F54" w:rsidRDefault="001B2CEB" w:rsidP="007348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MN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14:paraId="3BFDA600" w14:textId="77777777" w:rsidR="000E563C" w:rsidRPr="00E50F54" w:rsidRDefault="000E563C" w:rsidP="007348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32" w:type="pct"/>
            <w:tcBorders>
              <w:top w:val="single" w:sz="12" w:space="0" w:color="auto"/>
            </w:tcBorders>
            <w:hideMark/>
          </w:tcPr>
          <w:p w14:paraId="0CD624B2" w14:textId="5A0E1FF0" w:rsidR="000E563C" w:rsidRPr="00E50F54" w:rsidRDefault="000E563C" w:rsidP="007348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fymetrix Human Genome U133 Plus 2.0 Array</w:t>
            </w:r>
          </w:p>
        </w:tc>
        <w:tc>
          <w:tcPr>
            <w:tcW w:w="999" w:type="pct"/>
            <w:tcBorders>
              <w:top w:val="single" w:sz="12" w:space="0" w:color="auto"/>
            </w:tcBorders>
            <w:hideMark/>
          </w:tcPr>
          <w:p w14:paraId="0E4A7A36" w14:textId="24F196E8" w:rsidR="000E563C" w:rsidRPr="00E50F54" w:rsidRDefault="000E563C" w:rsidP="007348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normal and neoplastic epithelial cells from frozen tissue sections</w:t>
            </w: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(normal main pancreatic duct, IPMA, IPMC, and invasive carcinoma originating in IPMN</w:t>
            </w:r>
            <w:r w:rsidR="0089649E"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</w:tc>
      </w:tr>
      <w:tr w:rsidR="001B2CEB" w:rsidRPr="00765332" w14:paraId="15D88722" w14:textId="77777777" w:rsidTr="00764BB3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right w:val="none" w:sz="0" w:space="0" w:color="auto"/>
            </w:tcBorders>
            <w:noWrap/>
            <w:hideMark/>
          </w:tcPr>
          <w:p w14:paraId="452BD248" w14:textId="77777777" w:rsidR="000E563C" w:rsidRPr="00737F87" w:rsidRDefault="000E563C" w:rsidP="007348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1729</w:t>
            </w:r>
          </w:p>
        </w:tc>
        <w:tc>
          <w:tcPr>
            <w:tcW w:w="681" w:type="pct"/>
            <w:tcBorders>
              <w:left w:val="nil"/>
            </w:tcBorders>
            <w:noWrap/>
            <w:hideMark/>
          </w:tcPr>
          <w:p w14:paraId="3D2F00BA" w14:textId="081E97E9" w:rsidR="000E563C" w:rsidRPr="00E50F54" w:rsidRDefault="001B2CEB" w:rsidP="007348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341" w:type="pct"/>
            <w:noWrap/>
            <w:hideMark/>
          </w:tcPr>
          <w:p w14:paraId="4F3BC0FA" w14:textId="77777777" w:rsidR="000E563C" w:rsidRPr="00E50F54" w:rsidRDefault="000E563C" w:rsidP="007348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2032" w:type="pct"/>
            <w:hideMark/>
          </w:tcPr>
          <w:p w14:paraId="426715C1" w14:textId="77777777" w:rsidR="000E563C" w:rsidRPr="00E50F54" w:rsidRDefault="000E563C" w:rsidP="007348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ilent-014850 Whole Human Genome </w:t>
            </w: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Microarray 4x44K G4112F </w:t>
            </w:r>
          </w:p>
        </w:tc>
        <w:tc>
          <w:tcPr>
            <w:tcW w:w="999" w:type="pct"/>
            <w:hideMark/>
          </w:tcPr>
          <w:p w14:paraId="07BA6C47" w14:textId="70A79E06" w:rsidR="000E563C" w:rsidRPr="00E50F54" w:rsidRDefault="000E563C" w:rsidP="007348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5 primary and 61 metastatic </w:t>
            </w:r>
            <w:r w:rsidR="00C60B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umors, 17 cell lines, 46 pancreas and 88 distant </w:t>
            </w:r>
            <w:r w:rsidR="0089649E"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te </w:t>
            </w: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acent normal samples</w:t>
            </w:r>
          </w:p>
        </w:tc>
      </w:tr>
      <w:tr w:rsidR="00856C3F" w:rsidRPr="00765332" w14:paraId="615BC0D5" w14:textId="77777777" w:rsidTr="00764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12" w:space="0" w:color="auto"/>
              <w:right w:val="none" w:sz="0" w:space="0" w:color="auto"/>
            </w:tcBorders>
            <w:noWrap/>
            <w:hideMark/>
          </w:tcPr>
          <w:p w14:paraId="2EC4E4B1" w14:textId="3BDE103F" w:rsidR="001B2CEB" w:rsidRPr="00737F87" w:rsidRDefault="001B2CEB" w:rsidP="001B2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F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</w:t>
            </w:r>
            <w:r w:rsidR="00C60B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</w:t>
            </w:r>
          </w:p>
        </w:tc>
        <w:tc>
          <w:tcPr>
            <w:tcW w:w="681" w:type="pct"/>
            <w:tcBorders>
              <w:left w:val="nil"/>
              <w:bottom w:val="single" w:sz="12" w:space="0" w:color="auto"/>
            </w:tcBorders>
            <w:noWrap/>
            <w:hideMark/>
          </w:tcPr>
          <w:p w14:paraId="52861CC3" w14:textId="3F7A4D55" w:rsidR="001B2CEB" w:rsidRPr="00E50F54" w:rsidRDefault="001B2CEB" w:rsidP="001B2C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noWrap/>
            <w:hideMark/>
          </w:tcPr>
          <w:p w14:paraId="7E0A4319" w14:textId="77777777" w:rsidR="001B2CEB" w:rsidRPr="00E50F54" w:rsidRDefault="001B2CEB" w:rsidP="001B2C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032" w:type="pct"/>
            <w:tcBorders>
              <w:bottom w:val="single" w:sz="12" w:space="0" w:color="auto"/>
            </w:tcBorders>
            <w:noWrap/>
            <w:hideMark/>
          </w:tcPr>
          <w:p w14:paraId="6ABD0340" w14:textId="77777777" w:rsidR="001B2CEB" w:rsidRPr="00E50F54" w:rsidRDefault="001B2CEB" w:rsidP="001B2C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00 RNA sequencing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hideMark/>
          </w:tcPr>
          <w:p w14:paraId="7032A11D" w14:textId="77777777" w:rsidR="001B2CEB" w:rsidRPr="00E50F54" w:rsidRDefault="001B2CEB" w:rsidP="001B2C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8 patients with both </w:t>
            </w:r>
            <w:r w:rsidRPr="00E50F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gene expression data and survival data</w:t>
            </w:r>
          </w:p>
        </w:tc>
      </w:tr>
    </w:tbl>
    <w:p w14:paraId="0D508FD7" w14:textId="51DCC1E1" w:rsidR="000E563C" w:rsidRPr="000D6DE1" w:rsidRDefault="000D6DE1" w:rsidP="00764698">
      <w:pPr>
        <w:jc w:val="left"/>
        <w:rPr>
          <w:rFonts w:ascii="Times New Roman" w:hAnsi="Times New Roman" w:cs="Times New Roman"/>
        </w:rPr>
      </w:pPr>
      <w:r w:rsidRPr="000D6DE1">
        <w:rPr>
          <w:rFonts w:ascii="Times New Roman" w:hAnsi="Times New Roman" w:cs="Times New Roman"/>
        </w:rPr>
        <w:t>IPMN: intraductal papillary mucinous neoplasm; TCGA: The Cancer Genome Atlas; P</w:t>
      </w:r>
      <w:r w:rsidR="00C60B92">
        <w:rPr>
          <w:rFonts w:ascii="Times New Roman" w:hAnsi="Times New Roman" w:cs="Times New Roman"/>
        </w:rPr>
        <w:t>AAD</w:t>
      </w:r>
      <w:r w:rsidRPr="000D6DE1">
        <w:rPr>
          <w:rFonts w:ascii="Times New Roman" w:hAnsi="Times New Roman" w:cs="Times New Roman"/>
        </w:rPr>
        <w:t xml:space="preserve">: </w:t>
      </w:r>
      <w:r w:rsidR="00726BEF" w:rsidRPr="00726BEF">
        <w:rPr>
          <w:rFonts w:ascii="Times New Roman" w:hAnsi="Times New Roman" w:cs="Times New Roman"/>
        </w:rPr>
        <w:t>Pancreatic adenocarcinoma</w:t>
      </w:r>
      <w:r w:rsidRPr="000D6DE1">
        <w:rPr>
          <w:rFonts w:ascii="Times New Roman" w:hAnsi="Times New Roman" w:cs="Times New Roman"/>
        </w:rPr>
        <w:t>.</w:t>
      </w:r>
    </w:p>
    <w:sectPr w:rsidR="000E563C" w:rsidRPr="000D6DE1" w:rsidSect="00737F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0EC81" w14:textId="77777777" w:rsidR="00CA36C4" w:rsidRDefault="00CA36C4" w:rsidP="008D3676">
      <w:r>
        <w:separator/>
      </w:r>
    </w:p>
  </w:endnote>
  <w:endnote w:type="continuationSeparator" w:id="0">
    <w:p w14:paraId="79CB612D" w14:textId="77777777" w:rsidR="00CA36C4" w:rsidRDefault="00CA36C4" w:rsidP="008D3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3F8DC" w14:textId="77777777" w:rsidR="00CA36C4" w:rsidRDefault="00CA36C4" w:rsidP="008D3676">
      <w:r>
        <w:separator/>
      </w:r>
    </w:p>
  </w:footnote>
  <w:footnote w:type="continuationSeparator" w:id="0">
    <w:p w14:paraId="03BA948F" w14:textId="77777777" w:rsidR="00CA36C4" w:rsidRDefault="00CA36C4" w:rsidP="008D3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9E"/>
    <w:rsid w:val="00010A07"/>
    <w:rsid w:val="000D6DE1"/>
    <w:rsid w:val="000E563C"/>
    <w:rsid w:val="001B2CEB"/>
    <w:rsid w:val="00202631"/>
    <w:rsid w:val="004062EB"/>
    <w:rsid w:val="00433A9E"/>
    <w:rsid w:val="004B07CC"/>
    <w:rsid w:val="00532A3A"/>
    <w:rsid w:val="00660A5C"/>
    <w:rsid w:val="00726BEF"/>
    <w:rsid w:val="00737F87"/>
    <w:rsid w:val="00764698"/>
    <w:rsid w:val="00764BB3"/>
    <w:rsid w:val="00765332"/>
    <w:rsid w:val="00856C3F"/>
    <w:rsid w:val="0089649E"/>
    <w:rsid w:val="008D3676"/>
    <w:rsid w:val="008D4F14"/>
    <w:rsid w:val="0090607F"/>
    <w:rsid w:val="0093612B"/>
    <w:rsid w:val="00A62908"/>
    <w:rsid w:val="00AF4547"/>
    <w:rsid w:val="00C60B92"/>
    <w:rsid w:val="00CA36C4"/>
    <w:rsid w:val="00E50F54"/>
    <w:rsid w:val="00E54631"/>
    <w:rsid w:val="00F6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78EFF"/>
  <w15:chartTrackingRefBased/>
  <w15:docId w15:val="{3BA2ED88-A89E-4BF8-B0B8-F0325BB9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6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676"/>
    <w:rPr>
      <w:sz w:val="18"/>
      <w:szCs w:val="18"/>
    </w:rPr>
  </w:style>
  <w:style w:type="table" w:styleId="1">
    <w:name w:val="Plain Table 1"/>
    <w:basedOn w:val="a1"/>
    <w:uiPriority w:val="41"/>
    <w:rsid w:val="00737F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-3">
    <w:name w:val="Grid Table 5 Dark Accent 3"/>
    <w:basedOn w:val="a1"/>
    <w:uiPriority w:val="50"/>
    <w:rsid w:val="0020263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4-3">
    <w:name w:val="Grid Table 4 Accent 3"/>
    <w:basedOn w:val="a1"/>
    <w:uiPriority w:val="49"/>
    <w:rsid w:val="0020263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4B07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">
    <w:name w:val="List Table 7 Colorful"/>
    <w:basedOn w:val="a1"/>
    <w:uiPriority w:val="52"/>
    <w:rsid w:val="00E50F5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856C3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0">
    <w:name w:val="List Table 4 Accent 3"/>
    <w:basedOn w:val="a1"/>
    <w:uiPriority w:val="49"/>
    <w:rsid w:val="00856C3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856C3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Plain Table 5"/>
    <w:basedOn w:val="a1"/>
    <w:uiPriority w:val="45"/>
    <w:rsid w:val="00532A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E70D4-6E37-4D7B-BB49-2673CCA7B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1</Words>
  <Characters>677</Characters>
  <Application>Microsoft Office Word</Application>
  <DocSecurity>0</DocSecurity>
  <Lines>13</Lines>
  <Paragraphs>4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09</dc:creator>
  <cp:keywords/>
  <dc:description/>
  <cp:lastModifiedBy>A1409</cp:lastModifiedBy>
  <cp:revision>25</cp:revision>
  <dcterms:created xsi:type="dcterms:W3CDTF">2022-02-21T08:02:00Z</dcterms:created>
  <dcterms:modified xsi:type="dcterms:W3CDTF">2022-07-28T07:46:00Z</dcterms:modified>
</cp:coreProperties>
</file>